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F89DF" w14:textId="6BC00640" w:rsidR="00BB66D3" w:rsidRDefault="00BB66D3">
      <w:r>
        <w:t xml:space="preserve">Movie S1. </w:t>
      </w:r>
      <w:r w:rsidRPr="00BB66D3">
        <w:t xml:space="preserve">Time-lapse movie of non-synchronized cells of the parent strain (NA1000 </w:t>
      </w:r>
      <w:proofErr w:type="spellStart"/>
      <w:r w:rsidRPr="00BB66D3">
        <w:t>pilA-cys</w:t>
      </w:r>
      <w:proofErr w:type="spellEnd"/>
      <w:r w:rsidRPr="00BB66D3">
        <w:t xml:space="preserve">) showing the extension-retraction dynamics of pili labeled with AF488-maleimide (green). Frame rate is 5 fps. Scale bar, 5 </w:t>
      </w:r>
      <w:proofErr w:type="spellStart"/>
      <w:r w:rsidRPr="00BB66D3">
        <w:t>μm</w:t>
      </w:r>
      <w:proofErr w:type="spellEnd"/>
      <w:r w:rsidRPr="00BB66D3">
        <w:t>.</w:t>
      </w:r>
    </w:p>
    <w:p w14:paraId="24E44568" w14:textId="77777777" w:rsidR="00BB66D3" w:rsidRDefault="00BB66D3"/>
    <w:p w14:paraId="23D0DFF3" w14:textId="68D7195D" w:rsidR="00BB66D3" w:rsidRDefault="00BB66D3">
      <w:r>
        <w:t xml:space="preserve">Movie S2. </w:t>
      </w:r>
      <w:r w:rsidRPr="00BB66D3">
        <w:t>Time-lapse movies of non-synchronized ∆</w:t>
      </w:r>
      <w:proofErr w:type="spellStart"/>
      <w:r w:rsidRPr="00BB66D3">
        <w:t>cpaL</w:t>
      </w:r>
      <w:proofErr w:type="spellEnd"/>
      <w:r w:rsidRPr="00BB66D3">
        <w:t xml:space="preserve"> cells in the parental background (NA1000 </w:t>
      </w:r>
      <w:proofErr w:type="spellStart"/>
      <w:r w:rsidRPr="00BB66D3">
        <w:t>pilA-cys</w:t>
      </w:r>
      <w:proofErr w:type="spellEnd"/>
      <w:r w:rsidRPr="00BB66D3">
        <w:t xml:space="preserve">) showing the extension-retraction dynamics of </w:t>
      </w:r>
      <w:proofErr w:type="gramStart"/>
      <w:r w:rsidRPr="00BB66D3">
        <w:t>pili</w:t>
      </w:r>
      <w:proofErr w:type="gramEnd"/>
      <w:r w:rsidRPr="00BB66D3">
        <w:t xml:space="preserve"> labeled with AF488-maleimide (green). Frame rate is 5 fps. Scale bar, 5 </w:t>
      </w:r>
      <w:proofErr w:type="spellStart"/>
      <w:r w:rsidRPr="00BB66D3">
        <w:t>μm</w:t>
      </w:r>
      <w:proofErr w:type="spellEnd"/>
      <w:r w:rsidRPr="00BB66D3">
        <w:t>.</w:t>
      </w:r>
    </w:p>
    <w:p w14:paraId="30A68B11" w14:textId="7922E649" w:rsidR="00BB66D3" w:rsidRDefault="00BB66D3"/>
    <w:p w14:paraId="7C16A0B6" w14:textId="395636B5" w:rsidR="00BB66D3" w:rsidRDefault="00BB66D3">
      <w:r>
        <w:t xml:space="preserve">Movie S3. </w:t>
      </w:r>
      <w:r w:rsidRPr="00BB66D3">
        <w:t xml:space="preserve">A representative time-lapse movie of cells from the Parent HF + strain producing holdfast upon surface contact. Holdfast was labeled with AF488-WGA. Parental background: NA1000 </w:t>
      </w:r>
      <w:proofErr w:type="spellStart"/>
      <w:r w:rsidRPr="00BB66D3">
        <w:t>pilA-cys</w:t>
      </w:r>
      <w:proofErr w:type="spellEnd"/>
      <w:r w:rsidRPr="00BB66D3">
        <w:t xml:space="preserve">; HF+: </w:t>
      </w:r>
      <w:proofErr w:type="spellStart"/>
      <w:r w:rsidRPr="00BB66D3">
        <w:t>hfsA</w:t>
      </w:r>
      <w:proofErr w:type="spellEnd"/>
      <w:r w:rsidRPr="00BB66D3">
        <w:t xml:space="preserve">+, holdfast positive. The cell bodies </w:t>
      </w:r>
      <w:proofErr w:type="gramStart"/>
      <w:r w:rsidRPr="00BB66D3">
        <w:t>are in</w:t>
      </w:r>
      <w:proofErr w:type="gramEnd"/>
      <w:r w:rsidRPr="00BB66D3">
        <w:t xml:space="preserve"> </w:t>
      </w:r>
      <w:proofErr w:type="gramStart"/>
      <w:r w:rsidRPr="00BB66D3">
        <w:t>gray</w:t>
      </w:r>
      <w:proofErr w:type="gramEnd"/>
      <w:r w:rsidRPr="00BB66D3">
        <w:t xml:space="preserve"> and the holdfasts </w:t>
      </w:r>
      <w:proofErr w:type="gramStart"/>
      <w:r w:rsidRPr="00BB66D3">
        <w:t>are in</w:t>
      </w:r>
      <w:proofErr w:type="gramEnd"/>
      <w:r w:rsidRPr="00BB66D3">
        <w:t xml:space="preserve"> green. Frame rate is 25 fps. Scale bar, 5 </w:t>
      </w:r>
      <w:proofErr w:type="spellStart"/>
      <w:r w:rsidRPr="00BB66D3">
        <w:t>μm</w:t>
      </w:r>
      <w:proofErr w:type="spellEnd"/>
      <w:r w:rsidRPr="00BB66D3">
        <w:t>.</w:t>
      </w:r>
    </w:p>
    <w:p w14:paraId="58B81BB9" w14:textId="77777777" w:rsidR="00BB66D3" w:rsidRDefault="00BB66D3"/>
    <w:p w14:paraId="3887731E" w14:textId="7FB79A12" w:rsidR="00BB66D3" w:rsidRDefault="00BB66D3">
      <w:r>
        <w:t xml:space="preserve">Movie S4. </w:t>
      </w:r>
      <w:r w:rsidRPr="00BB66D3">
        <w:t>A representative time-lapse movie of ∆</w:t>
      </w:r>
      <w:proofErr w:type="spellStart"/>
      <w:r w:rsidRPr="00BB66D3">
        <w:t>cpaL</w:t>
      </w:r>
      <w:proofErr w:type="spellEnd"/>
      <w:r w:rsidRPr="00BB66D3">
        <w:t xml:space="preserve"> HF+ cells producing holdfast upon surface contact in the presence of AF488-WGA. The cell bodies </w:t>
      </w:r>
      <w:proofErr w:type="gramStart"/>
      <w:r w:rsidRPr="00BB66D3">
        <w:t>are in</w:t>
      </w:r>
      <w:proofErr w:type="gramEnd"/>
      <w:r w:rsidRPr="00BB66D3">
        <w:t xml:space="preserve"> </w:t>
      </w:r>
      <w:proofErr w:type="gramStart"/>
      <w:r w:rsidRPr="00BB66D3">
        <w:t>gray</w:t>
      </w:r>
      <w:proofErr w:type="gramEnd"/>
      <w:r w:rsidRPr="00BB66D3">
        <w:t xml:space="preserve"> and the holdfasts </w:t>
      </w:r>
      <w:proofErr w:type="gramStart"/>
      <w:r w:rsidRPr="00BB66D3">
        <w:t>are in</w:t>
      </w:r>
      <w:proofErr w:type="gramEnd"/>
      <w:r w:rsidRPr="00BB66D3">
        <w:t xml:space="preserve"> green. Frame rate is 25 fps. Scale Bar, 5 </w:t>
      </w:r>
      <w:proofErr w:type="spellStart"/>
      <w:r w:rsidRPr="00BB66D3">
        <w:t>μm</w:t>
      </w:r>
      <w:proofErr w:type="spellEnd"/>
      <w:r w:rsidRPr="00BB66D3">
        <w:t>.</w:t>
      </w:r>
    </w:p>
    <w:sectPr w:rsidR="00BB6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6D3"/>
    <w:rsid w:val="00BB66D3"/>
    <w:rsid w:val="00FF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A3388"/>
  <w15:chartTrackingRefBased/>
  <w15:docId w15:val="{31002B87-CD41-4D38-BDD4-ACAC08702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6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6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6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6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6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6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6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6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6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6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6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6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6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Zwadyk</dc:creator>
  <cp:keywords/>
  <dc:description/>
  <cp:lastModifiedBy>Becky Zwadyk</cp:lastModifiedBy>
  <cp:revision>1</cp:revision>
  <dcterms:created xsi:type="dcterms:W3CDTF">2025-09-02T12:20:00Z</dcterms:created>
  <dcterms:modified xsi:type="dcterms:W3CDTF">2025-09-02T12:22:00Z</dcterms:modified>
</cp:coreProperties>
</file>